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58EEA" w14:textId="3391AB55" w:rsidR="00AE3A4C" w:rsidRPr="000F5D57" w:rsidRDefault="000F5D57">
      <w:pPr>
        <w:rPr>
          <w:b/>
          <w:bCs/>
          <w:lang w:val="en-ZA"/>
        </w:rPr>
      </w:pPr>
      <w:r w:rsidRPr="000F5D57">
        <w:rPr>
          <w:b/>
          <w:bCs/>
          <w:lang w:val="en-ZA"/>
        </w:rPr>
        <w:t>Table 1. Search strings</w:t>
      </w:r>
      <w:bookmarkStart w:id="0" w:name="_GoBack"/>
      <w:bookmarkEnd w:id="0"/>
    </w:p>
    <w:tbl>
      <w:tblPr>
        <w:tblW w:w="12753" w:type="dxa"/>
        <w:tblLook w:val="04A0" w:firstRow="1" w:lastRow="0" w:firstColumn="1" w:lastColumn="0" w:noHBand="0" w:noVBand="1"/>
      </w:tblPr>
      <w:tblGrid>
        <w:gridCol w:w="12753"/>
      </w:tblGrid>
      <w:tr w:rsidR="000F5D57" w:rsidRPr="000F5D57" w14:paraId="42C423F3" w14:textId="77777777" w:rsidTr="000F5D57">
        <w:trPr>
          <w:trHeight w:val="290"/>
        </w:trPr>
        <w:tc>
          <w:tcPr>
            <w:tcW w:w="1275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993647" w14:textId="77777777" w:rsidR="000F5D57" w:rsidRPr="000F5D57" w:rsidRDefault="000F5D57" w:rsidP="000F5D57">
            <w:pPr>
              <w:spacing w:after="0" w:line="240" w:lineRule="auto"/>
              <w:rPr>
                <w:rFonts w:ascii="Calibri" w:eastAsia="Times New Roman" w:hAnsi="Calibri" w:cs="Calibri"/>
                <w:b/>
                <w:bCs/>
                <w:color w:val="000000"/>
                <w:sz w:val="18"/>
                <w:szCs w:val="18"/>
                <w:lang w:val="en-SS" w:eastAsia="en-SS"/>
              </w:rPr>
            </w:pPr>
            <w:r w:rsidRPr="000F5D57">
              <w:rPr>
                <w:rFonts w:ascii="Calibri" w:eastAsia="Times New Roman" w:hAnsi="Calibri" w:cs="Calibri"/>
                <w:b/>
                <w:bCs/>
                <w:color w:val="000000"/>
                <w:sz w:val="18"/>
                <w:szCs w:val="18"/>
                <w:lang w:val="en-SS" w:eastAsia="en-SS"/>
              </w:rPr>
              <w:t>Europe</w:t>
            </w:r>
          </w:p>
        </w:tc>
      </w:tr>
      <w:tr w:rsidR="000F5D57" w:rsidRPr="000F5D57" w14:paraId="229AC2EF"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9A3F92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Belgium) (children OR adolescent OR youth OR "young people")</w:t>
            </w:r>
          </w:p>
        </w:tc>
      </w:tr>
      <w:tr w:rsidR="000F5D57" w:rsidRPr="000F5D57" w14:paraId="5E8A6DEA"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6351C4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Austria) (children OR adolescent OR youth OR "young people")</w:t>
            </w:r>
          </w:p>
        </w:tc>
      </w:tr>
      <w:tr w:rsidR="000F5D57" w:rsidRPr="000F5D57" w14:paraId="5896AC36"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FA7849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Denmark) (children OR adolescent OR youth OR "young people")</w:t>
            </w:r>
          </w:p>
        </w:tc>
      </w:tr>
      <w:tr w:rsidR="000F5D57" w:rsidRPr="000F5D57" w14:paraId="2C4A78DE"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7596A2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Czech Republic) (children OR adolescent OR youth OR "young people")</w:t>
            </w:r>
          </w:p>
        </w:tc>
      </w:tr>
      <w:tr w:rsidR="000F5D57" w:rsidRPr="000F5D57" w14:paraId="1AC0FDF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00BAB8C"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Republic of Cyprus) (children OR adolescent OR youth OR "young people")</w:t>
            </w:r>
          </w:p>
        </w:tc>
      </w:tr>
      <w:tr w:rsidR="000F5D57" w:rsidRPr="000F5D57" w14:paraId="207AB671"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8DBB9F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Croatia) (children OR adolescent OR youth OR "young people")</w:t>
            </w:r>
          </w:p>
        </w:tc>
      </w:tr>
      <w:tr w:rsidR="000F5D57" w:rsidRPr="000F5D57" w14:paraId="3DE14A21"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EB5C207"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France) (children OR adolescent OR youth OR "young people")</w:t>
            </w:r>
          </w:p>
        </w:tc>
      </w:tr>
      <w:tr w:rsidR="000F5D57" w:rsidRPr="000F5D57" w14:paraId="335EBA4B"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6E5A7B0"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Finland) (children OR adolescent OR youth OR "young people")</w:t>
            </w:r>
          </w:p>
        </w:tc>
      </w:tr>
      <w:tr w:rsidR="000F5D57" w:rsidRPr="000F5D57" w14:paraId="0FC1901E"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41DA14B"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Estonia) (children OR adolescent OR youth OR "young people")</w:t>
            </w:r>
          </w:p>
        </w:tc>
      </w:tr>
      <w:tr w:rsidR="000F5D57" w:rsidRPr="000F5D57" w14:paraId="34FC23F1"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FC2888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Germany) (children OR adolescent OR youth OR "young people")</w:t>
            </w:r>
          </w:p>
        </w:tc>
      </w:tr>
      <w:tr w:rsidR="000F5D57" w:rsidRPr="000F5D57" w14:paraId="1E66781B"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7FBB54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Ireland) (children OR adolescent OR youth OR "young people")</w:t>
            </w:r>
          </w:p>
        </w:tc>
      </w:tr>
      <w:tr w:rsidR="000F5D57" w:rsidRPr="000F5D57" w14:paraId="7A2E9634"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C1A5B5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Italy) (children OR adolescent OR youth OR "young people")</w:t>
            </w:r>
          </w:p>
        </w:tc>
      </w:tr>
      <w:tr w:rsidR="000F5D57" w:rsidRPr="000F5D57" w14:paraId="4625E30D"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845504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Netherlands) (children OR adolescent OR youth OR "young people")</w:t>
            </w:r>
          </w:p>
        </w:tc>
      </w:tr>
      <w:tr w:rsidR="000F5D57" w:rsidRPr="000F5D57" w14:paraId="0A4EE66E"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6843E1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Malta) (children OR adolescent OR youth OR "young people")</w:t>
            </w:r>
          </w:p>
        </w:tc>
      </w:tr>
      <w:tr w:rsidR="000F5D57" w:rsidRPr="000F5D57" w14:paraId="3A782E9D"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FEAB6EC"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Luxembourg) (children OR adolescent OR youth OR "young people")</w:t>
            </w:r>
          </w:p>
        </w:tc>
      </w:tr>
      <w:tr w:rsidR="000F5D57" w:rsidRPr="000F5D57" w14:paraId="4E232D25"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FA0FD5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Lithuania) (children OR adolescent OR youth OR "young people")</w:t>
            </w:r>
          </w:p>
        </w:tc>
      </w:tr>
      <w:tr w:rsidR="000F5D57" w:rsidRPr="000F5D57" w14:paraId="142AD8D6"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687D60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w:t>
            </w:r>
            <w:proofErr w:type="spellStart"/>
            <w:r w:rsidRPr="000F5D57">
              <w:rPr>
                <w:rFonts w:ascii="Calibri" w:eastAsia="Times New Roman" w:hAnsi="Calibri" w:cs="Calibri"/>
                <w:color w:val="000000"/>
                <w:sz w:val="18"/>
                <w:szCs w:val="18"/>
                <w:lang w:val="en-SS" w:eastAsia="en-SS"/>
              </w:rPr>
              <w:t>latvia</w:t>
            </w:r>
            <w:proofErr w:type="spellEnd"/>
            <w:r w:rsidRPr="000F5D57">
              <w:rPr>
                <w:rFonts w:ascii="Calibri" w:eastAsia="Times New Roman" w:hAnsi="Calibri" w:cs="Calibri"/>
                <w:color w:val="000000"/>
                <w:sz w:val="18"/>
                <w:szCs w:val="18"/>
                <w:lang w:val="en-SS" w:eastAsia="en-SS"/>
              </w:rPr>
              <w:t>) (children OR adolescent OR youth OR "young people")</w:t>
            </w:r>
          </w:p>
        </w:tc>
      </w:tr>
      <w:tr w:rsidR="000F5D57" w:rsidRPr="000F5D57" w14:paraId="3E538349"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ACD3ABF"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pain) (children OR adolescent OR youth OR "young people")</w:t>
            </w:r>
          </w:p>
        </w:tc>
      </w:tr>
      <w:tr w:rsidR="000F5D57" w:rsidRPr="000F5D57" w14:paraId="4C54D701"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4E04F7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lovenia) (children OR adolescent OR youth OR "young people")</w:t>
            </w:r>
          </w:p>
        </w:tc>
      </w:tr>
      <w:tr w:rsidR="000F5D57" w:rsidRPr="000F5D57" w14:paraId="553421EF"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DC90E3D"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lovakia) (children OR adolescent OR youth OR "young people")</w:t>
            </w:r>
          </w:p>
        </w:tc>
      </w:tr>
      <w:tr w:rsidR="000F5D57" w:rsidRPr="000F5D57" w14:paraId="39A81069"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C06BDB1"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Portugal) (children OR adolescent OR youth OR "young people")</w:t>
            </w:r>
          </w:p>
        </w:tc>
      </w:tr>
      <w:tr w:rsidR="000F5D57" w:rsidRPr="000F5D57" w14:paraId="780D6D88"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F8A4F3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Poland) (children OR adolescent OR youth OR "young people")</w:t>
            </w:r>
          </w:p>
        </w:tc>
      </w:tr>
      <w:tr w:rsidR="000F5D57" w:rsidRPr="000F5D57" w14:paraId="67A89BB2"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62FED1F"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Holy See) (children OR adolescent OR youth OR "young people")</w:t>
            </w:r>
          </w:p>
        </w:tc>
      </w:tr>
      <w:tr w:rsidR="000F5D57" w:rsidRPr="000F5D57" w14:paraId="5C19060A"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A69E8E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an Marino) (children OR adolescent OR youth OR "young people")</w:t>
            </w:r>
          </w:p>
        </w:tc>
      </w:tr>
      <w:tr w:rsidR="000F5D57" w:rsidRPr="000F5D57" w14:paraId="549353A3"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7098DD7"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Liechtenstein) (children OR adolescent OR youth OR "young people")</w:t>
            </w:r>
          </w:p>
        </w:tc>
      </w:tr>
      <w:tr w:rsidR="000F5D57" w:rsidRPr="000F5D57" w14:paraId="18450A34"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2FC689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Monaco) (children OR adolescent OR youth OR "young people")</w:t>
            </w:r>
          </w:p>
        </w:tc>
      </w:tr>
      <w:tr w:rsidR="000F5D57" w:rsidRPr="000F5D57" w14:paraId="77DD7312"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BA519D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Andorra) (children OR adolescent OR youth OR "young people")</w:t>
            </w:r>
          </w:p>
        </w:tc>
      </w:tr>
      <w:tr w:rsidR="000F5D57" w:rsidRPr="000F5D57" w14:paraId="283B0BF2"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5946032"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lastRenderedPageBreak/>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Iceland) (children OR adolescent OR youth OR "young people")</w:t>
            </w:r>
          </w:p>
        </w:tc>
      </w:tr>
      <w:tr w:rsidR="000F5D57" w:rsidRPr="000F5D57" w14:paraId="28B00AF3"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C461C1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Montenegro) (children OR adolescent OR youth OR "young people")</w:t>
            </w:r>
          </w:p>
        </w:tc>
      </w:tr>
      <w:tr w:rsidR="000F5D57" w:rsidRPr="000F5D57" w14:paraId="2B69A16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4A0E47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North Macedonia) (children OR adolescent OR youth OR "young people")</w:t>
            </w:r>
          </w:p>
        </w:tc>
      </w:tr>
      <w:tr w:rsidR="000F5D57" w:rsidRPr="000F5D57" w14:paraId="6B4445B9"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E6246D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Bosnia and Herzegovina) (children OR adolescent OR youth OR "young people")</w:t>
            </w:r>
          </w:p>
        </w:tc>
      </w:tr>
      <w:tr w:rsidR="000F5D57" w:rsidRPr="000F5D57" w14:paraId="1CE946EA"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533BD1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Moldova) (children OR adolescent OR youth OR "young people")</w:t>
            </w:r>
          </w:p>
        </w:tc>
      </w:tr>
      <w:tr w:rsidR="000F5D57" w:rsidRPr="000F5D57" w14:paraId="3A13DD73"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C523DA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Norway) (children OR adolescent OR youth OR "young people")</w:t>
            </w:r>
          </w:p>
        </w:tc>
      </w:tr>
      <w:tr w:rsidR="000F5D57" w:rsidRPr="000F5D57" w14:paraId="12D7C63D"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7235DF2"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witzerland) (children OR adolescent OR youth OR "young people")</w:t>
            </w:r>
          </w:p>
        </w:tc>
      </w:tr>
      <w:tr w:rsidR="000F5D57" w:rsidRPr="000F5D57" w14:paraId="0254B2DE"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ADCC3E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erbia) (children OR adolescent OR youth OR "young people")</w:t>
            </w:r>
          </w:p>
        </w:tc>
      </w:tr>
      <w:tr w:rsidR="000F5D57" w:rsidRPr="000F5D57" w14:paraId="74651AFE"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65E8D7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Belarus) (children OR adolescent OR youth OR "young people")</w:t>
            </w:r>
          </w:p>
        </w:tc>
      </w:tr>
      <w:tr w:rsidR="000F5D57" w:rsidRPr="000F5D57" w14:paraId="7A3B0AB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5C9652B"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United Kingdom) (children OR adolescent OR youth OR "young people")</w:t>
            </w:r>
          </w:p>
        </w:tc>
      </w:tr>
      <w:tr w:rsidR="000F5D57" w:rsidRPr="000F5D57" w14:paraId="5CD47ABF"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61633F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Ukraine) (children OR adolescent OR youth OR "young people")</w:t>
            </w:r>
          </w:p>
        </w:tc>
      </w:tr>
      <w:tr w:rsidR="000F5D57" w:rsidRPr="000F5D57" w14:paraId="6B2FBD24"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E75E06E"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mobile health) (obesity OR overweight OR weight OR BMI OR exercise) (Sweden) (children OR adolescent OR youth OR "young people")</w:t>
            </w:r>
          </w:p>
        </w:tc>
      </w:tr>
      <w:tr w:rsidR="000F5D57" w:rsidRPr="000F5D57" w14:paraId="136A2D1E" w14:textId="77777777" w:rsidTr="000F5D57">
        <w:trPr>
          <w:trHeight w:val="290"/>
        </w:trPr>
        <w:tc>
          <w:tcPr>
            <w:tcW w:w="12753" w:type="dxa"/>
            <w:tcBorders>
              <w:top w:val="nil"/>
              <w:left w:val="nil"/>
              <w:bottom w:val="nil"/>
              <w:right w:val="nil"/>
            </w:tcBorders>
            <w:shd w:val="clear" w:color="auto" w:fill="auto"/>
            <w:vAlign w:val="bottom"/>
            <w:hideMark/>
          </w:tcPr>
          <w:p w14:paraId="2177FE7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p>
        </w:tc>
      </w:tr>
      <w:tr w:rsidR="000F5D57" w:rsidRPr="000F5D57" w14:paraId="361FA839" w14:textId="77777777" w:rsidTr="000F5D57">
        <w:trPr>
          <w:trHeight w:val="290"/>
        </w:trPr>
        <w:tc>
          <w:tcPr>
            <w:tcW w:w="1275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1A479" w14:textId="77777777" w:rsidR="000F5D57" w:rsidRPr="000F5D57" w:rsidRDefault="000F5D57" w:rsidP="000F5D57">
            <w:pPr>
              <w:spacing w:after="0" w:line="240" w:lineRule="auto"/>
              <w:rPr>
                <w:rFonts w:ascii="Calibri" w:eastAsia="Times New Roman" w:hAnsi="Calibri" w:cs="Calibri"/>
                <w:b/>
                <w:bCs/>
                <w:color w:val="000000"/>
                <w:sz w:val="18"/>
                <w:szCs w:val="18"/>
                <w:lang w:val="en-SS" w:eastAsia="en-SS"/>
              </w:rPr>
            </w:pPr>
            <w:proofErr w:type="spellStart"/>
            <w:r w:rsidRPr="000F5D57">
              <w:rPr>
                <w:rFonts w:ascii="Calibri" w:eastAsia="Times New Roman" w:hAnsi="Calibri" w:cs="Calibri"/>
                <w:b/>
                <w:bCs/>
                <w:color w:val="000000"/>
                <w:sz w:val="18"/>
                <w:szCs w:val="18"/>
                <w:lang w:val="en-SS" w:eastAsia="en-SS"/>
              </w:rPr>
              <w:t>SubSaharan</w:t>
            </w:r>
            <w:proofErr w:type="spellEnd"/>
            <w:r w:rsidRPr="000F5D57">
              <w:rPr>
                <w:rFonts w:ascii="Calibri" w:eastAsia="Times New Roman" w:hAnsi="Calibri" w:cs="Calibri"/>
                <w:b/>
                <w:bCs/>
                <w:color w:val="000000"/>
                <w:sz w:val="18"/>
                <w:szCs w:val="18"/>
                <w:lang w:val="en-SS" w:eastAsia="en-SS"/>
              </w:rPr>
              <w:t xml:space="preserve"> Africa</w:t>
            </w:r>
          </w:p>
        </w:tc>
      </w:tr>
      <w:tr w:rsidR="000F5D57" w:rsidRPr="000F5D57" w14:paraId="54A7C846"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7856CB1"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weden) (children OR adolescent OR youth OR "young people")</w:t>
            </w:r>
          </w:p>
        </w:tc>
      </w:tr>
      <w:tr w:rsidR="000F5D57" w:rsidRPr="000F5D57" w14:paraId="76925ABD"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3BAF69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Zimbabwe) (children OR adolescent OR youth OR "young people")</w:t>
            </w:r>
          </w:p>
        </w:tc>
      </w:tr>
      <w:tr w:rsidR="000F5D57" w:rsidRPr="000F5D57" w14:paraId="638CC880"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7AFEFBB"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Zambia) (children OR adolescent OR youth OR "young people")</w:t>
            </w:r>
          </w:p>
        </w:tc>
      </w:tr>
      <w:tr w:rsidR="000F5D57" w:rsidRPr="000F5D57" w14:paraId="0AC70CA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AF4C21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Western Sahara") (children OR adolescent OR youth OR "young people")</w:t>
            </w:r>
          </w:p>
        </w:tc>
      </w:tr>
      <w:tr w:rsidR="000F5D57" w:rsidRPr="000F5D57" w14:paraId="5013E55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13C444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Uganda) (children OR adolescent OR youth OR "young people")</w:t>
            </w:r>
          </w:p>
        </w:tc>
      </w:tr>
      <w:tr w:rsidR="000F5D57" w:rsidRPr="000F5D57" w14:paraId="4C310A60"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652A92E"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Tunisia) (children OR adolescent OR youth OR "young people")</w:t>
            </w:r>
          </w:p>
        </w:tc>
      </w:tr>
      <w:tr w:rsidR="000F5D57" w:rsidRPr="000F5D57" w14:paraId="7A70945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067D55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Togo) (children OR adolescent OR youth OR "young people")</w:t>
            </w:r>
          </w:p>
        </w:tc>
      </w:tr>
      <w:tr w:rsidR="000F5D57" w:rsidRPr="000F5D57" w14:paraId="56C563D4"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BF6D13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lastRenderedPageBreak/>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Tanzania) (children OR adolescent OR youth OR "young people")</w:t>
            </w:r>
          </w:p>
        </w:tc>
      </w:tr>
      <w:tr w:rsidR="000F5D57" w:rsidRPr="000F5D57" w14:paraId="5286DD1E"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D9399F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Tanzania) (children OR adolescent OR youth OR "young people")</w:t>
            </w:r>
          </w:p>
        </w:tc>
      </w:tr>
      <w:tr w:rsidR="000F5D57" w:rsidRPr="000F5D57" w14:paraId="440B5BE6"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ADDA4E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waziland) (children OR adolescent OR youth OR "young people")</w:t>
            </w:r>
          </w:p>
        </w:tc>
      </w:tr>
      <w:tr w:rsidR="000F5D57" w:rsidRPr="000F5D57" w14:paraId="382934CF"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2D172AE"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udan) (children OR adolescent OR youth OR "young people")</w:t>
            </w:r>
          </w:p>
        </w:tc>
      </w:tr>
      <w:tr w:rsidR="000F5D57" w:rsidRPr="000F5D57" w14:paraId="4B8E8E0D"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FDBBA80"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udan") (children OR adolescent OR youth OR "young people")</w:t>
            </w:r>
          </w:p>
        </w:tc>
      </w:tr>
      <w:tr w:rsidR="000F5D57" w:rsidRPr="000F5D57" w14:paraId="258B201E"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6EC627D"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outh Africa") (children OR adolescent OR youth OR "young people")</w:t>
            </w:r>
          </w:p>
        </w:tc>
      </w:tr>
      <w:tr w:rsidR="000F5D57" w:rsidRPr="000F5D57" w14:paraId="0F2F583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55BD60B"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outh Africa") (children OR adolescent OR youth OR "young people")</w:t>
            </w:r>
          </w:p>
        </w:tc>
      </w:tr>
      <w:tr w:rsidR="000F5D57" w:rsidRPr="000F5D57" w14:paraId="140EB16A"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657DEE5"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xt message OR telemedicine OR mobile health) (obesity OR overweight OR weight OR BMI OR eating OR exercise OR food) ("South Africa") (children OR adolescent OR youth OR "young people")</w:t>
            </w:r>
          </w:p>
        </w:tc>
      </w:tr>
      <w:tr w:rsidR="000F5D57" w:rsidRPr="000F5D57" w14:paraId="5AAF064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2B8E82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T text message OR telemedicine OR mobile health) (obesity OR overweight OR weight OR BMI OR eating OR exercise OR food) ("South Africa") (children OR adolescent OR youth OR "young people")</w:t>
            </w:r>
          </w:p>
        </w:tc>
      </w:tr>
      <w:tr w:rsidR="000F5D57" w:rsidRPr="000F5D57" w14:paraId="6E642883"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7915B31"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uth Africa") (children OR adolescent OR youth OR "young people")</w:t>
            </w:r>
          </w:p>
        </w:tc>
      </w:tr>
      <w:tr w:rsidR="000F5D57" w:rsidRPr="000F5D57" w14:paraId="400F30D9"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3730EE5"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uth Africa") (children OR adolescent OR youth OR "young people")</w:t>
            </w:r>
          </w:p>
        </w:tc>
      </w:tr>
      <w:tr w:rsidR="000F5D57" w:rsidRPr="000F5D57" w14:paraId="06602BC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1D1BD8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uth Africa") (children OR adolescent OR youth OR "young people")</w:t>
            </w:r>
          </w:p>
        </w:tc>
      </w:tr>
      <w:tr w:rsidR="000F5D57" w:rsidRPr="000F5D57" w14:paraId="5D3CE686"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27C14F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uth </w:t>
            </w:r>
            <w:proofErr w:type="spellStart"/>
            <w:r w:rsidRPr="000F5D57">
              <w:rPr>
                <w:rFonts w:ascii="Calibri" w:eastAsia="Times New Roman" w:hAnsi="Calibri" w:cs="Calibri"/>
                <w:color w:val="000000"/>
                <w:sz w:val="18"/>
                <w:szCs w:val="18"/>
                <w:lang w:val="en-SS" w:eastAsia="en-SS"/>
              </w:rPr>
              <w:t>africa</w:t>
            </w:r>
            <w:proofErr w:type="spellEnd"/>
            <w:r w:rsidRPr="000F5D57">
              <w:rPr>
                <w:rFonts w:ascii="Calibri" w:eastAsia="Times New Roman" w:hAnsi="Calibri" w:cs="Calibri"/>
                <w:color w:val="000000"/>
                <w:sz w:val="18"/>
                <w:szCs w:val="18"/>
                <w:lang w:val="en-SS" w:eastAsia="en-SS"/>
              </w:rPr>
              <w:t>) (children OR adolescent OR youth OR "young people")</w:t>
            </w:r>
          </w:p>
        </w:tc>
      </w:tr>
      <w:tr w:rsidR="000F5D57" w:rsidRPr="000F5D57" w14:paraId="21CCC0A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46495A0"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uth </w:t>
            </w:r>
            <w:proofErr w:type="spellStart"/>
            <w:r w:rsidRPr="000F5D57">
              <w:rPr>
                <w:rFonts w:ascii="Calibri" w:eastAsia="Times New Roman" w:hAnsi="Calibri" w:cs="Calibri"/>
                <w:color w:val="000000"/>
                <w:sz w:val="18"/>
                <w:szCs w:val="18"/>
                <w:lang w:val="en-SS" w:eastAsia="en-SS"/>
              </w:rPr>
              <w:t>africa</w:t>
            </w:r>
            <w:proofErr w:type="spellEnd"/>
            <w:r w:rsidRPr="000F5D57">
              <w:rPr>
                <w:rFonts w:ascii="Calibri" w:eastAsia="Times New Roman" w:hAnsi="Calibri" w:cs="Calibri"/>
                <w:color w:val="000000"/>
                <w:sz w:val="18"/>
                <w:szCs w:val="18"/>
                <w:lang w:val="en-SS" w:eastAsia="en-SS"/>
              </w:rPr>
              <w:t>) (children OR adolescent OR youth OR "young people")</w:t>
            </w:r>
          </w:p>
        </w:tc>
      </w:tr>
      <w:tr w:rsidR="000F5D57" w:rsidRPr="000F5D57" w14:paraId="1BE7862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70813AC"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uth </w:t>
            </w:r>
            <w:proofErr w:type="spellStart"/>
            <w:r w:rsidRPr="000F5D57">
              <w:rPr>
                <w:rFonts w:ascii="Calibri" w:eastAsia="Times New Roman" w:hAnsi="Calibri" w:cs="Calibri"/>
                <w:color w:val="000000"/>
                <w:sz w:val="18"/>
                <w:szCs w:val="18"/>
                <w:lang w:val="en-SS" w:eastAsia="en-SS"/>
              </w:rPr>
              <w:t>africa</w:t>
            </w:r>
            <w:proofErr w:type="spellEnd"/>
            <w:r w:rsidRPr="000F5D57">
              <w:rPr>
                <w:rFonts w:ascii="Calibri" w:eastAsia="Times New Roman" w:hAnsi="Calibri" w:cs="Calibri"/>
                <w:color w:val="000000"/>
                <w:sz w:val="18"/>
                <w:szCs w:val="18"/>
                <w:lang w:val="en-SS" w:eastAsia="en-SS"/>
              </w:rPr>
              <w:t>) (children OR adolescent OR youth OR "young people")</w:t>
            </w:r>
          </w:p>
        </w:tc>
      </w:tr>
      <w:tr w:rsidR="000F5D57" w:rsidRPr="000F5D57" w14:paraId="5F0C75CA"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C114EE5"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lastRenderedPageBreak/>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omalia) (children OR adolescent OR youth OR "young people")</w:t>
            </w:r>
          </w:p>
        </w:tc>
      </w:tr>
      <w:tr w:rsidR="000F5D57" w:rsidRPr="000F5D57" w14:paraId="019EB88F"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C0FB4F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ierra Leone) (children OR adolescent OR youth OR "young people")</w:t>
            </w:r>
          </w:p>
        </w:tc>
      </w:tr>
      <w:tr w:rsidR="000F5D57" w:rsidRPr="000F5D57" w14:paraId="44388CC0"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11B026B"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eychelles) (children OR adolescent OR youth OR "young people")</w:t>
            </w:r>
          </w:p>
        </w:tc>
      </w:tr>
      <w:tr w:rsidR="000F5D57" w:rsidRPr="000F5D57" w14:paraId="6CE5A746"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87C8ACD"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Senegal) (children OR adolescent OR youth OR "young people")</w:t>
            </w:r>
          </w:p>
        </w:tc>
      </w:tr>
      <w:tr w:rsidR="000F5D57" w:rsidRPr="000F5D57" w14:paraId="102236B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14F093D"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Rwanda) (children OR adolescent OR youth OR "young people")</w:t>
            </w:r>
          </w:p>
        </w:tc>
      </w:tr>
      <w:tr w:rsidR="000F5D57" w:rsidRPr="000F5D57" w14:paraId="241651CF"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B99BDE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Nigeria) (children OR adolescent OR youth OR "young people")</w:t>
            </w:r>
          </w:p>
        </w:tc>
      </w:tr>
      <w:tr w:rsidR="000F5D57" w:rsidRPr="000F5D57" w14:paraId="3638092F"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74D295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Niger) (children OR adolescent OR youth OR "young people")</w:t>
            </w:r>
          </w:p>
        </w:tc>
      </w:tr>
      <w:tr w:rsidR="000F5D57" w:rsidRPr="000F5D57" w14:paraId="0B5079E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EC51F5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Namibia) (children OR adolescent OR youth OR "young people")</w:t>
            </w:r>
          </w:p>
        </w:tc>
      </w:tr>
      <w:tr w:rsidR="000F5D57" w:rsidRPr="000F5D57" w14:paraId="2B9BB095"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961E505"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ozambique) (children OR adolescent OR youth OR "young people")</w:t>
            </w:r>
          </w:p>
        </w:tc>
      </w:tr>
      <w:tr w:rsidR="000F5D57" w:rsidRPr="000F5D57" w14:paraId="2B64C0D5"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ED20DB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orocco) (children OR adolescent OR youth OR "young people")</w:t>
            </w:r>
          </w:p>
        </w:tc>
      </w:tr>
      <w:tr w:rsidR="000F5D57" w:rsidRPr="000F5D57" w14:paraId="4F69957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3466A51"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auritius) (children OR adolescent OR youth OR "young people")</w:t>
            </w:r>
          </w:p>
        </w:tc>
      </w:tr>
      <w:tr w:rsidR="000F5D57" w:rsidRPr="000F5D57" w14:paraId="5BC51CE6"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096FF1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auritania) (children OR adolescent OR youth OR "young people")</w:t>
            </w:r>
          </w:p>
        </w:tc>
      </w:tr>
      <w:tr w:rsidR="000F5D57" w:rsidRPr="000F5D57" w14:paraId="7C22966F"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3F293F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ali) (children OR adolescent OR youth OR "young people")</w:t>
            </w:r>
          </w:p>
        </w:tc>
      </w:tr>
      <w:tr w:rsidR="000F5D57" w:rsidRPr="000F5D57" w14:paraId="42D9E3C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5F2134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alawi) (children OR adolescent OR youth OR "young people")</w:t>
            </w:r>
          </w:p>
        </w:tc>
      </w:tr>
      <w:tr w:rsidR="000F5D57" w:rsidRPr="000F5D57" w14:paraId="655FB620"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C034AF7"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adeira) (children OR adolescent OR youth OR "young people")</w:t>
            </w:r>
          </w:p>
        </w:tc>
      </w:tr>
      <w:tr w:rsidR="000F5D57" w:rsidRPr="000F5D57" w14:paraId="1FB6A249"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3DAE602"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lastRenderedPageBreak/>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Madagascar) (children OR adolescent OR youth OR "young people")</w:t>
            </w:r>
          </w:p>
        </w:tc>
      </w:tr>
      <w:tr w:rsidR="000F5D57" w:rsidRPr="000F5D57" w14:paraId="11A9726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C7C8FE7"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Libya) (children OR adolescent OR youth OR "young people")</w:t>
            </w:r>
          </w:p>
        </w:tc>
      </w:tr>
      <w:tr w:rsidR="000F5D57" w:rsidRPr="000F5D57" w14:paraId="2876CA0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C9698F5"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Liberia) (children OR adolescent OR youth OR "young people")</w:t>
            </w:r>
          </w:p>
        </w:tc>
      </w:tr>
      <w:tr w:rsidR="000F5D57" w:rsidRPr="000F5D57" w14:paraId="42EE54B8"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031D612"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Lesotho) (children OR adolescent OR youth OR "young people")</w:t>
            </w:r>
          </w:p>
        </w:tc>
      </w:tr>
      <w:tr w:rsidR="000F5D57" w:rsidRPr="000F5D57" w14:paraId="252D84D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C34EB2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text message OR phone OR telemedicine OR mobile health) (obesity OR overweight OR weight OR BMI OR eating OR exercise OR food) (Kenya) (children OR adolescent OR youth OR "young people")</w:t>
            </w:r>
          </w:p>
        </w:tc>
      </w:tr>
      <w:tr w:rsidR="000F5D57" w:rsidRPr="000F5D57" w14:paraId="4F6C7803"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E4D1D5E"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Kenya) (children OR adolescent OR youth OR "young people")</w:t>
            </w:r>
          </w:p>
        </w:tc>
      </w:tr>
      <w:tr w:rsidR="000F5D57" w:rsidRPr="000F5D57" w14:paraId="6381F3F0"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F44F54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Guinea) (children OR adolescent OR youth OR "young people")</w:t>
            </w:r>
          </w:p>
        </w:tc>
      </w:tr>
      <w:tr w:rsidR="000F5D57" w:rsidRPr="000F5D57" w14:paraId="1C85F074"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B782DE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Ghana) (children OR adolescent OR youth OR "young people")</w:t>
            </w:r>
          </w:p>
        </w:tc>
      </w:tr>
      <w:tr w:rsidR="000F5D57" w:rsidRPr="000F5D57" w14:paraId="471BA6F2"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9665D71"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Gambia) (children OR adolescent OR youth OR "young people")</w:t>
            </w:r>
          </w:p>
        </w:tc>
      </w:tr>
      <w:tr w:rsidR="000F5D57" w:rsidRPr="000F5D57" w14:paraId="5D95A82A"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AE0652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Gabon) (children OR adolescent OR youth OR "young people")</w:t>
            </w:r>
          </w:p>
        </w:tc>
      </w:tr>
      <w:tr w:rsidR="000F5D57" w:rsidRPr="000F5D57" w14:paraId="1A958C8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1613E0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Ethiopia) (children OR adolescent OR youth OR "young people")</w:t>
            </w:r>
          </w:p>
        </w:tc>
      </w:tr>
      <w:tr w:rsidR="000F5D57" w:rsidRPr="000F5D57" w14:paraId="194872E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63CE5C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Eritrea) (children OR adolescent OR youth OR "young people")</w:t>
            </w:r>
          </w:p>
        </w:tc>
      </w:tr>
      <w:tr w:rsidR="000F5D57" w:rsidRPr="000F5D57" w14:paraId="7BBBE1BE"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B6D50A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Equatorial Guinea) (children OR adolescent OR youth OR "young people")</w:t>
            </w:r>
          </w:p>
        </w:tc>
      </w:tr>
      <w:tr w:rsidR="000F5D57" w:rsidRPr="000F5D57" w14:paraId="5BC2E08F"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1D0365F"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Egypt) (children OR adolescent OR youth OR "young people")</w:t>
            </w:r>
          </w:p>
        </w:tc>
      </w:tr>
      <w:tr w:rsidR="000F5D57" w:rsidRPr="000F5D57" w14:paraId="184B84E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E2DA623"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Djibouti) (children OR adolescent OR youth OR "young people")</w:t>
            </w:r>
          </w:p>
        </w:tc>
      </w:tr>
      <w:tr w:rsidR="000F5D57" w:rsidRPr="000F5D57" w14:paraId="53166E15"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43652E2"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lastRenderedPageBreak/>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ongo) (children OR adolescent OR youth OR "young people")</w:t>
            </w:r>
          </w:p>
        </w:tc>
      </w:tr>
      <w:tr w:rsidR="000F5D57" w:rsidRPr="000F5D57" w14:paraId="315AE312"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E8A0E7F"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ôte d'Ivoire) (children OR adolescent OR youth OR "young people")</w:t>
            </w:r>
          </w:p>
        </w:tc>
      </w:tr>
      <w:tr w:rsidR="000F5D57" w:rsidRPr="000F5D57" w14:paraId="761D6AAA"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6C6079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omoros) (children OR adolescent OR youth OR "young people")</w:t>
            </w:r>
          </w:p>
        </w:tc>
      </w:tr>
      <w:tr w:rsidR="000F5D57" w:rsidRPr="000F5D57" w14:paraId="38539FED"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191FAE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had) (children OR adolescent OR youth OR "young people")</w:t>
            </w:r>
          </w:p>
        </w:tc>
      </w:tr>
      <w:tr w:rsidR="000F5D57" w:rsidRPr="000F5D57" w14:paraId="3EBB5E75"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B2B146C"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entral African Republic) (children OR adolescent OR youth OR "young people")</w:t>
            </w:r>
          </w:p>
        </w:tc>
      </w:tr>
      <w:tr w:rsidR="000F5D57" w:rsidRPr="000F5D57" w14:paraId="2ECAEE4C"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52385A6"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ape Verde") (children OR adolescent OR youth OR "young people")</w:t>
            </w:r>
          </w:p>
        </w:tc>
      </w:tr>
      <w:tr w:rsidR="000F5D57" w:rsidRPr="000F5D57" w14:paraId="2C305E05"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A24ADE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anary Islands") (children OR adolescent OR youth OR "young people")</w:t>
            </w:r>
          </w:p>
        </w:tc>
      </w:tr>
      <w:tr w:rsidR="000F5D57" w:rsidRPr="000F5D57" w14:paraId="7CD065D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5693BD42"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Cameroon (children OR adolescent OR youth OR "young people")</w:t>
            </w:r>
          </w:p>
        </w:tc>
      </w:tr>
      <w:tr w:rsidR="000F5D57" w:rsidRPr="000F5D57" w14:paraId="62B93377"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1DFD347"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Burundi (children OR adolescent OR youth OR "young people")</w:t>
            </w:r>
          </w:p>
        </w:tc>
      </w:tr>
      <w:tr w:rsidR="000F5D57" w:rsidRPr="000F5D57" w14:paraId="5291D06B"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75F852E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Burkina Faso (children OR adolescent OR youth OR "young people")</w:t>
            </w:r>
          </w:p>
        </w:tc>
      </w:tr>
      <w:tr w:rsidR="000F5D57" w:rsidRPr="000F5D57" w14:paraId="6CE1D7E3"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3EF58AFD"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Botswana (children OR adolescent OR youth OR "young people")</w:t>
            </w:r>
          </w:p>
        </w:tc>
      </w:tr>
      <w:tr w:rsidR="000F5D57" w:rsidRPr="000F5D57" w14:paraId="132E2AEE"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F240059"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Benin (children OR adolescent OR youth OR "young people")</w:t>
            </w:r>
          </w:p>
        </w:tc>
      </w:tr>
      <w:tr w:rsidR="000F5D57" w:rsidRPr="000F5D57" w14:paraId="243BE714"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6D31A2B5"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phone OR telemedicine OR mobile health) (obesity OR overweight OR weight OR BMI OR eating OR exercise OR food) Angola (children OR adolescent OR youth OR "young people")</w:t>
            </w:r>
          </w:p>
        </w:tc>
      </w:tr>
      <w:tr w:rsidR="000F5D57" w:rsidRPr="000F5D57" w14:paraId="49F352A9"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91C9E58"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w:t>
            </w: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R technology OR telemedicine OR mobile health) (obesity OR overweight OR weight OR BMI OR eating OR exercise OR food) Angola (children OR adolescent OR youth OR "young people")</w:t>
            </w:r>
          </w:p>
        </w:tc>
      </w:tr>
      <w:tr w:rsidR="000F5D57" w:rsidRPr="000F5D57" w14:paraId="04F541F0"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16B6FC2F"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mHealth OR telemedicine OR mobile health) (obesity OR overweight OR weight OR BMI OR eating OR exercise OR food) Angola (children OR adolescent OR youth OR "young people")</w:t>
            </w:r>
          </w:p>
        </w:tc>
      </w:tr>
      <w:tr w:rsidR="000F5D57" w:rsidRPr="000F5D57" w14:paraId="29079D28"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4FEF43C4"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lastRenderedPageBreak/>
              <w:t>(mHealth OR telemedicine OR mobile health) (obesity OR overweight OR weight OR BMI OR eating OR exercise OR food) Algeria (children OR adolescent OR youth OR "young people")</w:t>
            </w:r>
          </w:p>
        </w:tc>
      </w:tr>
      <w:tr w:rsidR="000F5D57" w:rsidRPr="000F5D57" w14:paraId="33742761" w14:textId="77777777" w:rsidTr="000F5D57">
        <w:trPr>
          <w:trHeight w:val="58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2424D10A"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r w:rsidRPr="000F5D57">
              <w:rPr>
                <w:rFonts w:ascii="Calibri" w:eastAsia="Times New Roman" w:hAnsi="Calibri" w:cs="Calibri"/>
                <w:color w:val="000000"/>
                <w:sz w:val="18"/>
                <w:szCs w:val="18"/>
                <w:lang w:val="en-SS" w:eastAsia="en-SS"/>
              </w:rPr>
              <w:t>(health OR telemedicine OR mobile health) (obesity OR overweight OR weight OR BMI OR eating OR exercise OR food) Algeria (children OR adolescent OR youth OR "young people")</w:t>
            </w:r>
          </w:p>
        </w:tc>
      </w:tr>
      <w:tr w:rsidR="000F5D57" w:rsidRPr="000F5D57" w14:paraId="41488E41" w14:textId="77777777" w:rsidTr="000F5D57">
        <w:trPr>
          <w:trHeight w:val="290"/>
        </w:trPr>
        <w:tc>
          <w:tcPr>
            <w:tcW w:w="12753" w:type="dxa"/>
            <w:tcBorders>
              <w:top w:val="nil"/>
              <w:left w:val="single" w:sz="4" w:space="0" w:color="auto"/>
              <w:bottom w:val="single" w:sz="4" w:space="0" w:color="auto"/>
              <w:right w:val="single" w:sz="4" w:space="0" w:color="auto"/>
            </w:tcBorders>
            <w:shd w:val="clear" w:color="auto" w:fill="auto"/>
            <w:vAlign w:val="bottom"/>
            <w:hideMark/>
          </w:tcPr>
          <w:p w14:paraId="0A17774D" w14:textId="77777777" w:rsidR="000F5D57" w:rsidRPr="000F5D57" w:rsidRDefault="000F5D57" w:rsidP="000F5D57">
            <w:pPr>
              <w:spacing w:after="0" w:line="240" w:lineRule="auto"/>
              <w:rPr>
                <w:rFonts w:ascii="Calibri" w:eastAsia="Times New Roman" w:hAnsi="Calibri" w:cs="Calibri"/>
                <w:color w:val="000000"/>
                <w:sz w:val="18"/>
                <w:szCs w:val="18"/>
                <w:lang w:val="en-SS" w:eastAsia="en-SS"/>
              </w:rPr>
            </w:pPr>
            <w:proofErr w:type="spellStart"/>
            <w:r w:rsidRPr="000F5D57">
              <w:rPr>
                <w:rFonts w:ascii="Calibri" w:eastAsia="Times New Roman" w:hAnsi="Calibri" w:cs="Calibri"/>
                <w:color w:val="000000"/>
                <w:sz w:val="18"/>
                <w:szCs w:val="18"/>
                <w:lang w:val="en-SS" w:eastAsia="en-SS"/>
              </w:rPr>
              <w:t>mhealth</w:t>
            </w:r>
            <w:proofErr w:type="spellEnd"/>
            <w:r w:rsidRPr="000F5D57">
              <w:rPr>
                <w:rFonts w:ascii="Calibri" w:eastAsia="Times New Roman" w:hAnsi="Calibri" w:cs="Calibri"/>
                <w:color w:val="000000"/>
                <w:sz w:val="18"/>
                <w:szCs w:val="18"/>
                <w:lang w:val="en-SS" w:eastAsia="en-SS"/>
              </w:rPr>
              <w:t xml:space="preserve"> obesity overweight Africa children adolescent youth young people</w:t>
            </w:r>
          </w:p>
        </w:tc>
      </w:tr>
    </w:tbl>
    <w:p w14:paraId="7666A36F" w14:textId="77777777" w:rsidR="000F5D57" w:rsidRPr="000F5D57" w:rsidRDefault="000F5D57">
      <w:pPr>
        <w:rPr>
          <w:sz w:val="18"/>
          <w:szCs w:val="18"/>
          <w:lang w:val="en-ZA"/>
        </w:rPr>
      </w:pPr>
    </w:p>
    <w:sectPr w:rsidR="000F5D57" w:rsidRPr="000F5D57" w:rsidSect="000F5D5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722D97" w14:textId="77777777" w:rsidR="00936FDA" w:rsidRDefault="00936FDA" w:rsidP="000F5D57">
      <w:pPr>
        <w:spacing w:after="0" w:line="240" w:lineRule="auto"/>
      </w:pPr>
      <w:r>
        <w:separator/>
      </w:r>
    </w:p>
  </w:endnote>
  <w:endnote w:type="continuationSeparator" w:id="0">
    <w:p w14:paraId="6C70859C" w14:textId="77777777" w:rsidR="00936FDA" w:rsidRDefault="00936FDA" w:rsidP="000F5D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304AFB" w14:textId="77777777" w:rsidR="00936FDA" w:rsidRDefault="00936FDA" w:rsidP="000F5D57">
      <w:pPr>
        <w:spacing w:after="0" w:line="240" w:lineRule="auto"/>
      </w:pPr>
      <w:r>
        <w:separator/>
      </w:r>
    </w:p>
  </w:footnote>
  <w:footnote w:type="continuationSeparator" w:id="0">
    <w:p w14:paraId="02DE09C0" w14:textId="77777777" w:rsidR="00936FDA" w:rsidRDefault="00936FDA" w:rsidP="000F5D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D57"/>
    <w:rsid w:val="000F5D57"/>
    <w:rsid w:val="00936FDA"/>
    <w:rsid w:val="00AE3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090F5"/>
  <w15:chartTrackingRefBased/>
  <w15:docId w15:val="{BC9A1EBF-9F1B-4F4E-8E41-ED86ED727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5D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5D57"/>
  </w:style>
  <w:style w:type="paragraph" w:styleId="Footer">
    <w:name w:val="footer"/>
    <w:basedOn w:val="Normal"/>
    <w:link w:val="FooterChar"/>
    <w:uiPriority w:val="99"/>
    <w:unhideWhenUsed/>
    <w:rsid w:val="000F5D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5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363875">
      <w:bodyDiv w:val="1"/>
      <w:marLeft w:val="0"/>
      <w:marRight w:val="0"/>
      <w:marTop w:val="0"/>
      <w:marBottom w:val="0"/>
      <w:divBdr>
        <w:top w:val="none" w:sz="0" w:space="0" w:color="auto"/>
        <w:left w:val="none" w:sz="0" w:space="0" w:color="auto"/>
        <w:bottom w:val="none" w:sz="0" w:space="0" w:color="auto"/>
        <w:right w:val="none" w:sz="0" w:space="0" w:color="auto"/>
      </w:divBdr>
    </w:div>
    <w:div w:id="972060006">
      <w:bodyDiv w:val="1"/>
      <w:marLeft w:val="0"/>
      <w:marRight w:val="0"/>
      <w:marTop w:val="0"/>
      <w:marBottom w:val="0"/>
      <w:divBdr>
        <w:top w:val="none" w:sz="0" w:space="0" w:color="auto"/>
        <w:left w:val="none" w:sz="0" w:space="0" w:color="auto"/>
        <w:bottom w:val="none" w:sz="0" w:space="0" w:color="auto"/>
        <w:right w:val="none" w:sz="0" w:space="0" w:color="auto"/>
      </w:divBdr>
    </w:div>
    <w:div w:id="162195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963</Words>
  <Characters>16893</Characters>
  <Application>Microsoft Office Word</Application>
  <DocSecurity>0</DocSecurity>
  <Lines>140</Lines>
  <Paragraphs>39</Paragraphs>
  <ScaleCrop>false</ScaleCrop>
  <Company/>
  <LinksUpToDate>false</LinksUpToDate>
  <CharactersWithSpaces>1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el Sewpaul</dc:creator>
  <cp:keywords/>
  <dc:description/>
  <cp:lastModifiedBy>Ronel Sewpaul</cp:lastModifiedBy>
  <cp:revision>1</cp:revision>
  <dcterms:created xsi:type="dcterms:W3CDTF">2020-12-21T16:46:00Z</dcterms:created>
  <dcterms:modified xsi:type="dcterms:W3CDTF">2020-12-21T16:51:00Z</dcterms:modified>
</cp:coreProperties>
</file>